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F9796" w14:textId="208FA8E4" w:rsidR="004D7A01" w:rsidRPr="0031691C" w:rsidRDefault="003D2E2C" w:rsidP="00905D89">
      <w:pPr>
        <w:rPr>
          <w:rFonts w:ascii="Arial" w:hAnsi="Arial" w:cs="Arial"/>
          <w:sz w:val="24"/>
          <w:szCs w:val="24"/>
        </w:rPr>
      </w:pPr>
      <w:r w:rsidRPr="0031691C">
        <w:rPr>
          <w:rFonts w:ascii="Arial" w:hAnsi="Arial" w:cs="Arial"/>
          <w:sz w:val="24"/>
          <w:szCs w:val="24"/>
        </w:rPr>
        <w:t>Supplementary file 1.</w:t>
      </w:r>
      <w:r w:rsidR="0031691C">
        <w:rPr>
          <w:rFonts w:ascii="Arial" w:hAnsi="Arial" w:cs="Arial"/>
          <w:sz w:val="24"/>
          <w:szCs w:val="24"/>
        </w:rPr>
        <w:t xml:space="preserve"> </w:t>
      </w:r>
      <w:r w:rsidR="0031691C" w:rsidRPr="0031691C">
        <w:rPr>
          <w:rFonts w:ascii="Arial" w:hAnsi="Arial" w:cs="Arial"/>
          <w:sz w:val="24"/>
          <w:szCs w:val="24"/>
        </w:rPr>
        <w:t>Questionnaire</w:t>
      </w:r>
      <w:r w:rsidR="002E50F2" w:rsidRPr="0031691C"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3159"/>
        <w:gridCol w:w="3231"/>
        <w:gridCol w:w="1191"/>
      </w:tblGrid>
      <w:tr w:rsidR="00905D89" w:rsidRPr="00905D89" w14:paraId="24B47A9B" w14:textId="77777777" w:rsidTr="00B2410E">
        <w:trPr>
          <w:trHeight w:val="296"/>
        </w:trPr>
        <w:tc>
          <w:tcPr>
            <w:tcW w:w="8656" w:type="dxa"/>
            <w:gridSpan w:val="4"/>
            <w:shd w:val="clear" w:color="auto" w:fill="auto"/>
          </w:tcPr>
          <w:p w14:paraId="5821D350" w14:textId="77777777" w:rsidR="00905D89" w:rsidRPr="00905D89" w:rsidRDefault="00905D89" w:rsidP="00905D89">
            <w:r w:rsidRPr="00905D89">
              <w:t xml:space="preserve">                                                Socio-demographic factor</w:t>
            </w:r>
          </w:p>
        </w:tc>
      </w:tr>
      <w:tr w:rsidR="00905D89" w:rsidRPr="00905D89" w14:paraId="2D58A7FA" w14:textId="77777777" w:rsidTr="003911D7">
        <w:tc>
          <w:tcPr>
            <w:tcW w:w="1075" w:type="dxa"/>
            <w:shd w:val="clear" w:color="auto" w:fill="auto"/>
          </w:tcPr>
          <w:p w14:paraId="3AD05E48" w14:textId="77777777" w:rsidR="00905D89" w:rsidRPr="00905D89" w:rsidRDefault="00905D89" w:rsidP="00905D89">
            <w:r w:rsidRPr="00905D89">
              <w:t>S.no</w:t>
            </w:r>
          </w:p>
        </w:tc>
        <w:tc>
          <w:tcPr>
            <w:tcW w:w="3159" w:type="dxa"/>
            <w:shd w:val="clear" w:color="auto" w:fill="auto"/>
          </w:tcPr>
          <w:p w14:paraId="66BDBF0E" w14:textId="77777777" w:rsidR="00905D89" w:rsidRPr="00905D89" w:rsidRDefault="00905D89" w:rsidP="00905D89">
            <w:r w:rsidRPr="00905D89">
              <w:t>Variable</w:t>
            </w:r>
          </w:p>
        </w:tc>
        <w:tc>
          <w:tcPr>
            <w:tcW w:w="3231" w:type="dxa"/>
            <w:shd w:val="clear" w:color="auto" w:fill="auto"/>
          </w:tcPr>
          <w:p w14:paraId="18576031" w14:textId="77777777" w:rsidR="00905D89" w:rsidRPr="00905D89" w:rsidRDefault="00905D89" w:rsidP="00905D89">
            <w:r w:rsidRPr="00905D89">
              <w:t>Categories</w:t>
            </w:r>
          </w:p>
        </w:tc>
        <w:tc>
          <w:tcPr>
            <w:tcW w:w="1191" w:type="dxa"/>
            <w:shd w:val="clear" w:color="auto" w:fill="auto"/>
          </w:tcPr>
          <w:p w14:paraId="6B12050D" w14:textId="77777777" w:rsidR="00905D89" w:rsidRPr="00905D89" w:rsidRDefault="00905D89" w:rsidP="00905D89">
            <w:r w:rsidRPr="00905D89">
              <w:t>DHS code</w:t>
            </w:r>
          </w:p>
        </w:tc>
      </w:tr>
      <w:tr w:rsidR="00905D89" w:rsidRPr="00905D89" w14:paraId="70C3960C" w14:textId="77777777" w:rsidTr="003911D7">
        <w:tc>
          <w:tcPr>
            <w:tcW w:w="1075" w:type="dxa"/>
            <w:shd w:val="clear" w:color="auto" w:fill="auto"/>
          </w:tcPr>
          <w:p w14:paraId="3D30FD29" w14:textId="77777777" w:rsidR="00905D89" w:rsidRPr="00905D89" w:rsidRDefault="00905D89" w:rsidP="00905D89">
            <w:r w:rsidRPr="00905D89">
              <w:t>101</w:t>
            </w:r>
          </w:p>
        </w:tc>
        <w:tc>
          <w:tcPr>
            <w:tcW w:w="3159" w:type="dxa"/>
            <w:shd w:val="clear" w:color="auto" w:fill="auto"/>
          </w:tcPr>
          <w:p w14:paraId="1B6CD17B" w14:textId="77777777" w:rsidR="00905D89" w:rsidRPr="00905D89" w:rsidRDefault="00905D89" w:rsidP="00905D89">
            <w:r w:rsidRPr="00905D89">
              <w:t>Cluster number</w:t>
            </w:r>
          </w:p>
        </w:tc>
        <w:tc>
          <w:tcPr>
            <w:tcW w:w="3231" w:type="dxa"/>
            <w:shd w:val="clear" w:color="auto" w:fill="auto"/>
          </w:tcPr>
          <w:p w14:paraId="38AD2F61" w14:textId="77777777" w:rsidR="00905D89" w:rsidRPr="00905D89" w:rsidRDefault="00905D89" w:rsidP="00905D89">
            <w:r w:rsidRPr="00905D89">
              <w:t>………….</w:t>
            </w:r>
          </w:p>
        </w:tc>
        <w:tc>
          <w:tcPr>
            <w:tcW w:w="1191" w:type="dxa"/>
            <w:shd w:val="clear" w:color="auto" w:fill="auto"/>
          </w:tcPr>
          <w:p w14:paraId="66FF71F4" w14:textId="77777777" w:rsidR="00905D89" w:rsidRPr="00905D89" w:rsidRDefault="00905D89" w:rsidP="00905D89">
            <w:r w:rsidRPr="00905D89">
              <w:t>V001</w:t>
            </w:r>
          </w:p>
        </w:tc>
      </w:tr>
      <w:tr w:rsidR="00905D89" w:rsidRPr="00905D89" w14:paraId="2842E7DA" w14:textId="77777777" w:rsidTr="003911D7">
        <w:tc>
          <w:tcPr>
            <w:tcW w:w="1075" w:type="dxa"/>
            <w:shd w:val="clear" w:color="auto" w:fill="auto"/>
          </w:tcPr>
          <w:p w14:paraId="1A604698" w14:textId="77777777" w:rsidR="00905D89" w:rsidRPr="00905D89" w:rsidRDefault="00905D89" w:rsidP="00905D89">
            <w:r w:rsidRPr="00905D89">
              <w:t>102</w:t>
            </w:r>
          </w:p>
        </w:tc>
        <w:tc>
          <w:tcPr>
            <w:tcW w:w="3159" w:type="dxa"/>
            <w:shd w:val="clear" w:color="auto" w:fill="auto"/>
          </w:tcPr>
          <w:p w14:paraId="7A80EEFC" w14:textId="77777777" w:rsidR="00905D89" w:rsidRPr="00905D89" w:rsidRDefault="00905D89" w:rsidP="00905D89">
            <w:r w:rsidRPr="00905D89">
              <w:t>Sampling weight</w:t>
            </w:r>
          </w:p>
        </w:tc>
        <w:tc>
          <w:tcPr>
            <w:tcW w:w="3231" w:type="dxa"/>
            <w:shd w:val="clear" w:color="auto" w:fill="auto"/>
          </w:tcPr>
          <w:p w14:paraId="3F5D3B79" w14:textId="77777777" w:rsidR="00905D89" w:rsidRPr="00905D89" w:rsidRDefault="00905D89" w:rsidP="00905D89">
            <w:r w:rsidRPr="00905D89">
              <w:t>………….</w:t>
            </w:r>
          </w:p>
        </w:tc>
        <w:tc>
          <w:tcPr>
            <w:tcW w:w="1191" w:type="dxa"/>
            <w:shd w:val="clear" w:color="auto" w:fill="auto"/>
          </w:tcPr>
          <w:p w14:paraId="76BF6998" w14:textId="77777777" w:rsidR="00905D89" w:rsidRPr="00905D89" w:rsidRDefault="00905D89" w:rsidP="00905D89">
            <w:r w:rsidRPr="00905D89">
              <w:t>V005</w:t>
            </w:r>
          </w:p>
        </w:tc>
      </w:tr>
      <w:tr w:rsidR="00905D89" w:rsidRPr="00905D89" w14:paraId="333BE26F" w14:textId="77777777" w:rsidTr="003911D7">
        <w:tc>
          <w:tcPr>
            <w:tcW w:w="1075" w:type="dxa"/>
            <w:shd w:val="clear" w:color="auto" w:fill="auto"/>
          </w:tcPr>
          <w:p w14:paraId="29C564F2" w14:textId="77777777" w:rsidR="00905D89" w:rsidRPr="00905D89" w:rsidRDefault="00905D89" w:rsidP="00905D89">
            <w:r w:rsidRPr="00905D89">
              <w:t>103</w:t>
            </w:r>
          </w:p>
        </w:tc>
        <w:tc>
          <w:tcPr>
            <w:tcW w:w="3159" w:type="dxa"/>
            <w:shd w:val="clear" w:color="auto" w:fill="auto"/>
          </w:tcPr>
          <w:p w14:paraId="14BE6E16" w14:textId="3E33AA22" w:rsidR="00905D89" w:rsidRPr="00905D89" w:rsidRDefault="00905D89" w:rsidP="00905D89">
            <w:r>
              <w:t>Women a</w:t>
            </w:r>
            <w:r w:rsidRPr="00905D89">
              <w:t>ge</w:t>
            </w:r>
          </w:p>
        </w:tc>
        <w:tc>
          <w:tcPr>
            <w:tcW w:w="3231" w:type="dxa"/>
            <w:shd w:val="clear" w:color="auto" w:fill="auto"/>
          </w:tcPr>
          <w:p w14:paraId="6891F11F" w14:textId="77777777" w:rsidR="00905D89" w:rsidRPr="00905D89" w:rsidRDefault="00905D89" w:rsidP="00905D89">
            <w:r w:rsidRPr="00905D89">
              <w:t>……………</w:t>
            </w:r>
          </w:p>
        </w:tc>
        <w:tc>
          <w:tcPr>
            <w:tcW w:w="1191" w:type="dxa"/>
            <w:shd w:val="clear" w:color="auto" w:fill="auto"/>
          </w:tcPr>
          <w:p w14:paraId="41DC15C4" w14:textId="77777777" w:rsidR="00905D89" w:rsidRPr="00905D89" w:rsidRDefault="00905D89" w:rsidP="00905D89">
            <w:r w:rsidRPr="00905D89">
              <w:t>V531</w:t>
            </w:r>
          </w:p>
        </w:tc>
      </w:tr>
      <w:tr w:rsidR="00B2410E" w:rsidRPr="00905D89" w14:paraId="329F549F" w14:textId="77777777" w:rsidTr="003911D7">
        <w:tc>
          <w:tcPr>
            <w:tcW w:w="1075" w:type="dxa"/>
            <w:shd w:val="clear" w:color="auto" w:fill="auto"/>
          </w:tcPr>
          <w:p w14:paraId="1B6A9B30" w14:textId="2BE702F3" w:rsidR="00B2410E" w:rsidRPr="00905D89" w:rsidRDefault="00B2410E" w:rsidP="00B2410E">
            <w:r w:rsidRPr="00905D89">
              <w:t>10</w:t>
            </w:r>
            <w:r w:rsidR="00655183">
              <w:t>5</w:t>
            </w:r>
          </w:p>
        </w:tc>
        <w:tc>
          <w:tcPr>
            <w:tcW w:w="3159" w:type="dxa"/>
            <w:shd w:val="clear" w:color="auto" w:fill="auto"/>
          </w:tcPr>
          <w:p w14:paraId="63D03243" w14:textId="356B5043" w:rsidR="00B2410E" w:rsidRPr="00905D89" w:rsidRDefault="00B2410E" w:rsidP="00B2410E">
            <w:r w:rsidRPr="00905D89">
              <w:t>Residence</w:t>
            </w:r>
          </w:p>
        </w:tc>
        <w:tc>
          <w:tcPr>
            <w:tcW w:w="3231" w:type="dxa"/>
            <w:shd w:val="clear" w:color="auto" w:fill="auto"/>
          </w:tcPr>
          <w:p w14:paraId="70F2E1BE" w14:textId="77777777" w:rsidR="00B2410E" w:rsidRPr="00905D89" w:rsidRDefault="00B2410E" w:rsidP="00B2410E">
            <w:pPr>
              <w:numPr>
                <w:ilvl w:val="0"/>
                <w:numId w:val="3"/>
              </w:numPr>
            </w:pPr>
            <w:r w:rsidRPr="00905D89">
              <w:t>Urban</w:t>
            </w:r>
          </w:p>
          <w:p w14:paraId="3E29F802" w14:textId="50A225CE" w:rsidR="00B2410E" w:rsidRPr="00905D89" w:rsidRDefault="00B2410E" w:rsidP="0087403A">
            <w:pPr>
              <w:pStyle w:val="ListParagraph"/>
              <w:numPr>
                <w:ilvl w:val="0"/>
                <w:numId w:val="3"/>
              </w:numPr>
            </w:pPr>
            <w:r w:rsidRPr="00905D89">
              <w:t>Rural</w:t>
            </w:r>
          </w:p>
        </w:tc>
        <w:tc>
          <w:tcPr>
            <w:tcW w:w="1191" w:type="dxa"/>
            <w:shd w:val="clear" w:color="auto" w:fill="auto"/>
          </w:tcPr>
          <w:p w14:paraId="6B1C2AB5" w14:textId="7F8479E2" w:rsidR="00B2410E" w:rsidRPr="00905D89" w:rsidRDefault="00B2410E" w:rsidP="00B2410E">
            <w:r w:rsidRPr="00905D89">
              <w:t>V025</w:t>
            </w:r>
          </w:p>
        </w:tc>
      </w:tr>
      <w:tr w:rsidR="00905D89" w:rsidRPr="00905D89" w14:paraId="5933D3C9" w14:textId="77777777" w:rsidTr="003911D7">
        <w:tc>
          <w:tcPr>
            <w:tcW w:w="1075" w:type="dxa"/>
            <w:shd w:val="clear" w:color="auto" w:fill="auto"/>
          </w:tcPr>
          <w:p w14:paraId="257E1CC6" w14:textId="4BD03A44" w:rsidR="00905D89" w:rsidRPr="00905D89" w:rsidRDefault="00905D89" w:rsidP="00905D89">
            <w:r w:rsidRPr="00905D89">
              <w:t>10</w:t>
            </w:r>
            <w:r w:rsidR="00655183">
              <w:t>6</w:t>
            </w:r>
          </w:p>
        </w:tc>
        <w:tc>
          <w:tcPr>
            <w:tcW w:w="3159" w:type="dxa"/>
            <w:shd w:val="clear" w:color="auto" w:fill="auto"/>
          </w:tcPr>
          <w:p w14:paraId="72229691" w14:textId="3EAC5B2C" w:rsidR="00905D89" w:rsidRPr="00905D89" w:rsidRDefault="002558A0" w:rsidP="00905D89">
            <w:r>
              <w:t xml:space="preserve">Women highest </w:t>
            </w:r>
            <w:r w:rsidR="00655183">
              <w:t>educational level</w:t>
            </w:r>
          </w:p>
        </w:tc>
        <w:tc>
          <w:tcPr>
            <w:tcW w:w="3231" w:type="dxa"/>
            <w:shd w:val="clear" w:color="auto" w:fill="auto"/>
          </w:tcPr>
          <w:p w14:paraId="33F7332F" w14:textId="77777777" w:rsidR="00905D89" w:rsidRPr="00905D89" w:rsidRDefault="00905D89" w:rsidP="00905D89">
            <w:pPr>
              <w:numPr>
                <w:ilvl w:val="0"/>
                <w:numId w:val="2"/>
              </w:numPr>
            </w:pPr>
            <w:r w:rsidRPr="00905D89">
              <w:t>No educated</w:t>
            </w:r>
          </w:p>
          <w:p w14:paraId="2D736B51" w14:textId="77777777" w:rsidR="00905D89" w:rsidRPr="00905D89" w:rsidRDefault="00905D89" w:rsidP="00905D89">
            <w:pPr>
              <w:numPr>
                <w:ilvl w:val="0"/>
                <w:numId w:val="2"/>
              </w:numPr>
            </w:pPr>
            <w:r w:rsidRPr="00905D89">
              <w:t>Primary education</w:t>
            </w:r>
          </w:p>
          <w:p w14:paraId="3FE8C2B7" w14:textId="77777777" w:rsidR="00905D89" w:rsidRPr="00905D89" w:rsidRDefault="00905D89" w:rsidP="00905D89">
            <w:pPr>
              <w:numPr>
                <w:ilvl w:val="0"/>
                <w:numId w:val="2"/>
              </w:numPr>
            </w:pPr>
            <w:r w:rsidRPr="00905D89">
              <w:t>Secondary education</w:t>
            </w:r>
          </w:p>
          <w:p w14:paraId="5F82BA79" w14:textId="77777777" w:rsidR="00905D89" w:rsidRPr="00905D89" w:rsidRDefault="00905D89" w:rsidP="00905D89">
            <w:pPr>
              <w:numPr>
                <w:ilvl w:val="0"/>
                <w:numId w:val="2"/>
              </w:numPr>
            </w:pPr>
            <w:r w:rsidRPr="00905D89">
              <w:t>Higher</w:t>
            </w:r>
          </w:p>
        </w:tc>
        <w:tc>
          <w:tcPr>
            <w:tcW w:w="1191" w:type="dxa"/>
            <w:shd w:val="clear" w:color="auto" w:fill="auto"/>
          </w:tcPr>
          <w:p w14:paraId="3538A58D" w14:textId="77777777" w:rsidR="00905D89" w:rsidRPr="00905D89" w:rsidRDefault="00905D89" w:rsidP="00905D89">
            <w:r w:rsidRPr="00905D89">
              <w:t>V106</w:t>
            </w:r>
          </w:p>
        </w:tc>
      </w:tr>
      <w:tr w:rsidR="00905D89" w:rsidRPr="00905D89" w14:paraId="2FBEE3EA" w14:textId="77777777" w:rsidTr="003911D7">
        <w:tc>
          <w:tcPr>
            <w:tcW w:w="1075" w:type="dxa"/>
            <w:shd w:val="clear" w:color="auto" w:fill="auto"/>
          </w:tcPr>
          <w:p w14:paraId="34509D63" w14:textId="33702A05" w:rsidR="00905D89" w:rsidRPr="00905D89" w:rsidRDefault="00905D89" w:rsidP="00905D89">
            <w:r w:rsidRPr="00905D89">
              <w:t>10</w:t>
            </w:r>
            <w:r w:rsidR="00360A49">
              <w:t>7</w:t>
            </w:r>
          </w:p>
        </w:tc>
        <w:tc>
          <w:tcPr>
            <w:tcW w:w="3159" w:type="dxa"/>
            <w:shd w:val="clear" w:color="auto" w:fill="auto"/>
          </w:tcPr>
          <w:p w14:paraId="13B2B0DD" w14:textId="77777777" w:rsidR="00905D89" w:rsidRPr="00905D89" w:rsidRDefault="00905D89" w:rsidP="00905D89">
            <w:r w:rsidRPr="00905D89">
              <w:t>Residence</w:t>
            </w:r>
          </w:p>
        </w:tc>
        <w:tc>
          <w:tcPr>
            <w:tcW w:w="3231" w:type="dxa"/>
            <w:shd w:val="clear" w:color="auto" w:fill="auto"/>
          </w:tcPr>
          <w:p w14:paraId="372AB8B4" w14:textId="3FAEBE3A" w:rsidR="00930DA2" w:rsidRDefault="00930DA2" w:rsidP="00930DA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86"/>
            </w:pPr>
            <w:r>
              <w:t>Banjul</w:t>
            </w:r>
          </w:p>
          <w:p w14:paraId="7CFC9D97" w14:textId="2757F0E9" w:rsidR="00930DA2" w:rsidRDefault="00930DA2" w:rsidP="00930DA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86"/>
            </w:pPr>
            <w:proofErr w:type="spellStart"/>
            <w:r>
              <w:t>Kanifing</w:t>
            </w:r>
            <w:proofErr w:type="spellEnd"/>
          </w:p>
          <w:p w14:paraId="02369FA6" w14:textId="5B4700C8" w:rsidR="00930DA2" w:rsidRDefault="00930DA2" w:rsidP="00930DA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86"/>
            </w:pPr>
            <w:proofErr w:type="spellStart"/>
            <w:r>
              <w:t>Brikama</w:t>
            </w:r>
            <w:proofErr w:type="spellEnd"/>
          </w:p>
          <w:p w14:paraId="0497451A" w14:textId="6C4E65E8" w:rsidR="00930DA2" w:rsidRDefault="00930DA2" w:rsidP="00930DA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86"/>
            </w:pPr>
            <w:proofErr w:type="spellStart"/>
            <w:r>
              <w:t>Mansakonko</w:t>
            </w:r>
            <w:proofErr w:type="spellEnd"/>
          </w:p>
          <w:p w14:paraId="3A42A6DA" w14:textId="4BB678E3" w:rsidR="00930DA2" w:rsidRDefault="00930DA2" w:rsidP="00930DA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86"/>
            </w:pPr>
            <w:proofErr w:type="spellStart"/>
            <w:r>
              <w:t>Kerewan</w:t>
            </w:r>
            <w:proofErr w:type="spellEnd"/>
          </w:p>
          <w:p w14:paraId="2A07D0B4" w14:textId="4BD7D713" w:rsidR="00930DA2" w:rsidRDefault="00930DA2" w:rsidP="00930DA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86"/>
            </w:pPr>
            <w:proofErr w:type="spellStart"/>
            <w:r>
              <w:t>Kuntaur</w:t>
            </w:r>
            <w:proofErr w:type="spellEnd"/>
          </w:p>
          <w:p w14:paraId="08DE59F1" w14:textId="75B327F7" w:rsidR="00930DA2" w:rsidRDefault="00930DA2" w:rsidP="00930DA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86"/>
            </w:pPr>
            <w:proofErr w:type="spellStart"/>
            <w:r>
              <w:t>Janjanbureh</w:t>
            </w:r>
            <w:proofErr w:type="spellEnd"/>
          </w:p>
          <w:p w14:paraId="7E21E434" w14:textId="209B8DB5" w:rsidR="00905D89" w:rsidRPr="00905D89" w:rsidRDefault="00930DA2" w:rsidP="00930DA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86"/>
            </w:pPr>
            <w:r>
              <w:t>Basse</w:t>
            </w:r>
          </w:p>
        </w:tc>
        <w:tc>
          <w:tcPr>
            <w:tcW w:w="1191" w:type="dxa"/>
            <w:shd w:val="clear" w:color="auto" w:fill="auto"/>
          </w:tcPr>
          <w:p w14:paraId="753C9221" w14:textId="31BA200C" w:rsidR="00905D89" w:rsidRPr="00905D89" w:rsidRDefault="00905D89" w:rsidP="00905D89">
            <w:r w:rsidRPr="00905D89">
              <w:t>V02</w:t>
            </w:r>
            <w:r w:rsidR="00930DA2">
              <w:t>4</w:t>
            </w:r>
          </w:p>
        </w:tc>
      </w:tr>
      <w:tr w:rsidR="00905D89" w:rsidRPr="00905D89" w14:paraId="7E25AC5D" w14:textId="77777777" w:rsidTr="003911D7">
        <w:trPr>
          <w:trHeight w:val="917"/>
        </w:trPr>
        <w:tc>
          <w:tcPr>
            <w:tcW w:w="1075" w:type="dxa"/>
            <w:shd w:val="clear" w:color="auto" w:fill="auto"/>
          </w:tcPr>
          <w:p w14:paraId="493A5F73" w14:textId="799DC7B2" w:rsidR="00905D89" w:rsidRPr="00905D89" w:rsidRDefault="00905D89" w:rsidP="00905D89">
            <w:r w:rsidRPr="00905D89">
              <w:t>10</w:t>
            </w:r>
            <w:r w:rsidR="00360A49">
              <w:t>8</w:t>
            </w:r>
          </w:p>
        </w:tc>
        <w:tc>
          <w:tcPr>
            <w:tcW w:w="3159" w:type="dxa"/>
            <w:shd w:val="clear" w:color="auto" w:fill="auto"/>
          </w:tcPr>
          <w:p w14:paraId="5F6C97A4" w14:textId="77777777" w:rsidR="00905D89" w:rsidRPr="00905D89" w:rsidRDefault="00905D89" w:rsidP="00905D89">
            <w:r w:rsidRPr="00905D89">
              <w:t>Religion</w:t>
            </w:r>
          </w:p>
        </w:tc>
        <w:tc>
          <w:tcPr>
            <w:tcW w:w="3231" w:type="dxa"/>
            <w:shd w:val="clear" w:color="auto" w:fill="auto"/>
          </w:tcPr>
          <w:p w14:paraId="6F2E227C" w14:textId="054905F7" w:rsidR="00CA1C9D" w:rsidRDefault="00CA1C9D" w:rsidP="00CA1C9D">
            <w:pPr>
              <w:ind w:left="720" w:hanging="294"/>
            </w:pPr>
            <w:r>
              <w:t>1.Islam</w:t>
            </w:r>
          </w:p>
          <w:p w14:paraId="212BE17F" w14:textId="72941751" w:rsidR="00905D89" w:rsidRPr="00905D89" w:rsidRDefault="00CA1C9D" w:rsidP="00CA1C9D">
            <w:pPr>
              <w:ind w:left="720" w:hanging="294"/>
            </w:pPr>
            <w:r>
              <w:t>2. Christianity</w:t>
            </w:r>
          </w:p>
        </w:tc>
        <w:tc>
          <w:tcPr>
            <w:tcW w:w="1191" w:type="dxa"/>
            <w:shd w:val="clear" w:color="auto" w:fill="auto"/>
          </w:tcPr>
          <w:p w14:paraId="2B768DAB" w14:textId="77777777" w:rsidR="00905D89" w:rsidRPr="00905D89" w:rsidRDefault="00905D89" w:rsidP="00905D89">
            <w:r w:rsidRPr="00905D89">
              <w:t>V130</w:t>
            </w:r>
          </w:p>
        </w:tc>
      </w:tr>
      <w:tr w:rsidR="00905D89" w:rsidRPr="00905D89" w14:paraId="79AADA2A" w14:textId="77777777" w:rsidTr="003911D7">
        <w:tc>
          <w:tcPr>
            <w:tcW w:w="1075" w:type="dxa"/>
            <w:shd w:val="clear" w:color="auto" w:fill="auto"/>
          </w:tcPr>
          <w:p w14:paraId="0652646C" w14:textId="4B84AD12" w:rsidR="00905D89" w:rsidRPr="00905D89" w:rsidRDefault="00905D89" w:rsidP="00905D89">
            <w:r w:rsidRPr="00905D89">
              <w:t>10</w:t>
            </w:r>
            <w:r w:rsidR="00360A49">
              <w:t>9</w:t>
            </w:r>
          </w:p>
        </w:tc>
        <w:tc>
          <w:tcPr>
            <w:tcW w:w="3159" w:type="dxa"/>
            <w:shd w:val="clear" w:color="auto" w:fill="auto"/>
          </w:tcPr>
          <w:p w14:paraId="21E347CC" w14:textId="6C55B4FD" w:rsidR="00905D89" w:rsidRPr="00905D89" w:rsidRDefault="00905D89" w:rsidP="00905D89">
            <w:r w:rsidRPr="00905D89">
              <w:t>Employed status</w:t>
            </w:r>
            <w:r w:rsidR="00F12D41">
              <w:t xml:space="preserve"> of women</w:t>
            </w:r>
          </w:p>
        </w:tc>
        <w:tc>
          <w:tcPr>
            <w:tcW w:w="3231" w:type="dxa"/>
            <w:shd w:val="clear" w:color="auto" w:fill="auto"/>
          </w:tcPr>
          <w:p w14:paraId="6D020F27" w14:textId="77777777" w:rsidR="002918E3" w:rsidRDefault="008239AA" w:rsidP="002918E3">
            <w:pPr>
              <w:pStyle w:val="ListParagraph"/>
              <w:numPr>
                <w:ilvl w:val="0"/>
                <w:numId w:val="8"/>
              </w:numPr>
              <w:tabs>
                <w:tab w:val="left" w:pos="516"/>
              </w:tabs>
              <w:ind w:left="336" w:hanging="180"/>
            </w:pPr>
            <w:r>
              <w:t xml:space="preserve">not working and didn't work in last                           </w:t>
            </w:r>
          </w:p>
          <w:p w14:paraId="2607C977" w14:textId="704D1DB2" w:rsidR="008239AA" w:rsidRDefault="0058512C" w:rsidP="002918E3">
            <w:pPr>
              <w:pStyle w:val="ListParagraph"/>
              <w:tabs>
                <w:tab w:val="left" w:pos="516"/>
              </w:tabs>
              <w:ind w:left="426" w:hanging="270"/>
            </w:pPr>
            <w:r>
              <w:t>2. M</w:t>
            </w:r>
            <w:r w:rsidR="008239AA">
              <w:t xml:space="preserve">anagers </w:t>
            </w:r>
          </w:p>
          <w:p w14:paraId="13C8AE4E" w14:textId="4C43BDCD" w:rsidR="008239AA" w:rsidRDefault="0058512C" w:rsidP="002918E3">
            <w:pPr>
              <w:pStyle w:val="ListParagraph"/>
              <w:ind w:left="246" w:hanging="90"/>
            </w:pPr>
            <w:r>
              <w:t>3.</w:t>
            </w:r>
            <w:r w:rsidR="008239AA">
              <w:t xml:space="preserve">professionals </w:t>
            </w:r>
          </w:p>
          <w:p w14:paraId="14D3922C" w14:textId="07F43933" w:rsidR="008239AA" w:rsidRDefault="00D94DF6" w:rsidP="00D94DF6">
            <w:pPr>
              <w:ind w:left="426" w:hanging="426"/>
            </w:pPr>
            <w:r>
              <w:t xml:space="preserve">   </w:t>
            </w:r>
            <w:r w:rsidR="0058512C">
              <w:t>4.</w:t>
            </w:r>
            <w:r w:rsidR="008239AA">
              <w:t xml:space="preserve">technicians and associate professionals </w:t>
            </w:r>
          </w:p>
          <w:p w14:paraId="139B5F6E" w14:textId="7F0EF6EF" w:rsidR="008239AA" w:rsidRDefault="00FC656D" w:rsidP="00D94DF6">
            <w:pPr>
              <w:ind w:left="156"/>
            </w:pPr>
            <w:r>
              <w:t>5.</w:t>
            </w:r>
            <w:r w:rsidR="008239AA">
              <w:t xml:space="preserve"> clerical support workers </w:t>
            </w:r>
          </w:p>
          <w:p w14:paraId="4AA8B057" w14:textId="2A471320" w:rsidR="008239AA" w:rsidRDefault="00AF6DBE" w:rsidP="00AF6DBE">
            <w:r>
              <w:t xml:space="preserve">   </w:t>
            </w:r>
            <w:r w:rsidR="00D94DF6">
              <w:t>6.</w:t>
            </w:r>
            <w:r w:rsidR="008239AA">
              <w:t xml:space="preserve"> service and sales workers </w:t>
            </w:r>
          </w:p>
          <w:p w14:paraId="4481C7FB" w14:textId="4A9AA5B5" w:rsidR="008239AA" w:rsidRDefault="00AF6DBE" w:rsidP="00AF6DBE">
            <w:pPr>
              <w:ind w:left="336" w:hanging="336"/>
            </w:pPr>
            <w:r>
              <w:t xml:space="preserve">   </w:t>
            </w:r>
            <w:r w:rsidR="00FC656D">
              <w:t>7.</w:t>
            </w:r>
            <w:r w:rsidR="008239AA">
              <w:t xml:space="preserve">skilled agricultural, forestry and fish </w:t>
            </w:r>
          </w:p>
          <w:p w14:paraId="41E1C1DF" w14:textId="7930F31A" w:rsidR="008239AA" w:rsidRDefault="00F117AF" w:rsidP="002918E3">
            <w:pPr>
              <w:ind w:left="360" w:hanging="114"/>
            </w:pPr>
            <w:r>
              <w:lastRenderedPageBreak/>
              <w:t xml:space="preserve">8. </w:t>
            </w:r>
            <w:r w:rsidR="008239AA">
              <w:t xml:space="preserve">craft and related trades workers </w:t>
            </w:r>
          </w:p>
          <w:p w14:paraId="0CD7721D" w14:textId="39E47834" w:rsidR="008239AA" w:rsidRDefault="00F117AF" w:rsidP="002918E3">
            <w:pPr>
              <w:ind w:left="360" w:hanging="114"/>
            </w:pPr>
            <w:r>
              <w:t>9.</w:t>
            </w:r>
            <w:r w:rsidR="008239AA">
              <w:t xml:space="preserve">plant and machine operators, and </w:t>
            </w:r>
            <w:r w:rsidR="00AA512B">
              <w:t>assemble</w:t>
            </w:r>
            <w:r w:rsidR="008239AA">
              <w:t xml:space="preserve"> </w:t>
            </w:r>
          </w:p>
          <w:p w14:paraId="6FC78156" w14:textId="06BA3873" w:rsidR="00905D89" w:rsidRDefault="00F117AF" w:rsidP="002918E3">
            <w:pPr>
              <w:tabs>
                <w:tab w:val="left" w:pos="786"/>
              </w:tabs>
              <w:ind w:left="246"/>
            </w:pPr>
            <w:r>
              <w:t>10.</w:t>
            </w:r>
            <w:r w:rsidR="008239AA">
              <w:t xml:space="preserve">  </w:t>
            </w:r>
            <w:r w:rsidR="00AA512B">
              <w:t>E</w:t>
            </w:r>
            <w:r w:rsidR="008239AA">
              <w:t xml:space="preserve">lementary occupations             </w:t>
            </w:r>
            <w:r>
              <w:t>11.</w:t>
            </w:r>
            <w:r w:rsidR="00AA512B">
              <w:t xml:space="preserve"> </w:t>
            </w:r>
            <w:r w:rsidR="008239AA">
              <w:t>armed forces occupations</w:t>
            </w:r>
          </w:p>
          <w:p w14:paraId="1254EB64" w14:textId="16FBB3A9" w:rsidR="00F117AF" w:rsidRPr="00905D89" w:rsidRDefault="00F117AF" w:rsidP="002918E3">
            <w:pPr>
              <w:tabs>
                <w:tab w:val="left" w:pos="786"/>
              </w:tabs>
              <w:ind w:left="360" w:hanging="114"/>
            </w:pPr>
            <w:r>
              <w:t>12. Others</w:t>
            </w:r>
          </w:p>
        </w:tc>
        <w:tc>
          <w:tcPr>
            <w:tcW w:w="1191" w:type="dxa"/>
            <w:shd w:val="clear" w:color="auto" w:fill="auto"/>
          </w:tcPr>
          <w:p w14:paraId="5ED7036A" w14:textId="57877E2E" w:rsidR="00905D89" w:rsidRPr="00905D89" w:rsidRDefault="00905D89" w:rsidP="00905D89">
            <w:r w:rsidRPr="00905D89">
              <w:lastRenderedPageBreak/>
              <w:t>V7</w:t>
            </w:r>
            <w:r w:rsidR="008239AA">
              <w:t>16</w:t>
            </w:r>
          </w:p>
        </w:tc>
      </w:tr>
      <w:tr w:rsidR="00F12D41" w:rsidRPr="00905D89" w14:paraId="54235A2C" w14:textId="77777777" w:rsidTr="003911D7">
        <w:tc>
          <w:tcPr>
            <w:tcW w:w="1075" w:type="dxa"/>
            <w:shd w:val="clear" w:color="auto" w:fill="auto"/>
          </w:tcPr>
          <w:p w14:paraId="2BA29DEA" w14:textId="4D13442D" w:rsidR="00F12D41" w:rsidRPr="00905D89" w:rsidRDefault="00360A49" w:rsidP="00905D89">
            <w:r>
              <w:t>110</w:t>
            </w:r>
          </w:p>
        </w:tc>
        <w:tc>
          <w:tcPr>
            <w:tcW w:w="3159" w:type="dxa"/>
            <w:shd w:val="clear" w:color="auto" w:fill="auto"/>
          </w:tcPr>
          <w:p w14:paraId="1890D19B" w14:textId="72993BCB" w:rsidR="00F12D41" w:rsidRPr="00905D89" w:rsidRDefault="00F12D41" w:rsidP="00905D89">
            <w:r>
              <w:t>Husband</w:t>
            </w:r>
            <w:r w:rsidRPr="00F12D41">
              <w:t xml:space="preserve"> highest educational level</w:t>
            </w:r>
          </w:p>
        </w:tc>
        <w:tc>
          <w:tcPr>
            <w:tcW w:w="3231" w:type="dxa"/>
            <w:shd w:val="clear" w:color="auto" w:fill="auto"/>
          </w:tcPr>
          <w:p w14:paraId="2A392FB3" w14:textId="77777777" w:rsidR="00F12D41" w:rsidRDefault="00F12D41" w:rsidP="0049725C">
            <w:pPr>
              <w:ind w:left="426"/>
            </w:pPr>
            <w:r>
              <w:t>1.</w:t>
            </w:r>
            <w:r>
              <w:tab/>
              <w:t>No educated</w:t>
            </w:r>
          </w:p>
          <w:p w14:paraId="6EE7AD22" w14:textId="77777777" w:rsidR="00F12D41" w:rsidRDefault="00F12D41" w:rsidP="0049725C">
            <w:pPr>
              <w:ind w:left="426"/>
            </w:pPr>
            <w:r>
              <w:t>2.</w:t>
            </w:r>
            <w:r>
              <w:tab/>
              <w:t>Primary education</w:t>
            </w:r>
          </w:p>
          <w:p w14:paraId="48E9D9A7" w14:textId="77777777" w:rsidR="00F12D41" w:rsidRDefault="00F12D41" w:rsidP="0049725C">
            <w:pPr>
              <w:ind w:left="426"/>
            </w:pPr>
            <w:r>
              <w:t>3.</w:t>
            </w:r>
            <w:r>
              <w:tab/>
              <w:t>Secondary education</w:t>
            </w:r>
          </w:p>
          <w:p w14:paraId="06C5F89C" w14:textId="4E4FAF83" w:rsidR="00F12D41" w:rsidRPr="00905D89" w:rsidRDefault="00F12D41" w:rsidP="0049725C">
            <w:pPr>
              <w:ind w:left="426"/>
            </w:pPr>
            <w:r>
              <w:t>4.</w:t>
            </w:r>
            <w:r>
              <w:tab/>
              <w:t>Higher</w:t>
            </w:r>
          </w:p>
        </w:tc>
        <w:tc>
          <w:tcPr>
            <w:tcW w:w="1191" w:type="dxa"/>
            <w:shd w:val="clear" w:color="auto" w:fill="auto"/>
          </w:tcPr>
          <w:p w14:paraId="73DF2F38" w14:textId="35634B60" w:rsidR="00F12D41" w:rsidRPr="00905D89" w:rsidRDefault="00D36314" w:rsidP="00905D89">
            <w:r>
              <w:t>V701</w:t>
            </w:r>
          </w:p>
        </w:tc>
      </w:tr>
      <w:tr w:rsidR="00905D89" w:rsidRPr="00905D89" w14:paraId="70A4B5B0" w14:textId="77777777" w:rsidTr="003911D7">
        <w:trPr>
          <w:trHeight w:val="809"/>
        </w:trPr>
        <w:tc>
          <w:tcPr>
            <w:tcW w:w="1075" w:type="dxa"/>
            <w:shd w:val="clear" w:color="auto" w:fill="auto"/>
          </w:tcPr>
          <w:p w14:paraId="2A80633D" w14:textId="56A6373A" w:rsidR="00905D89" w:rsidRPr="00905D89" w:rsidRDefault="00905D89" w:rsidP="00905D89">
            <w:r w:rsidRPr="00905D89">
              <w:t>1</w:t>
            </w:r>
            <w:r w:rsidR="00360A49">
              <w:t>11</w:t>
            </w:r>
          </w:p>
        </w:tc>
        <w:tc>
          <w:tcPr>
            <w:tcW w:w="3159" w:type="dxa"/>
            <w:shd w:val="clear" w:color="auto" w:fill="auto"/>
          </w:tcPr>
          <w:p w14:paraId="1A6BD6E1" w14:textId="77777777" w:rsidR="00905D89" w:rsidRPr="00905D89" w:rsidRDefault="00905D89" w:rsidP="00905D89">
            <w:r w:rsidRPr="00905D89">
              <w:t>Wealth index</w:t>
            </w:r>
          </w:p>
        </w:tc>
        <w:tc>
          <w:tcPr>
            <w:tcW w:w="3231" w:type="dxa"/>
            <w:shd w:val="clear" w:color="auto" w:fill="auto"/>
          </w:tcPr>
          <w:p w14:paraId="3502C779" w14:textId="55A6090E" w:rsidR="00D47651" w:rsidRDefault="00D47651" w:rsidP="005F384B">
            <w:pPr>
              <w:numPr>
                <w:ilvl w:val="0"/>
                <w:numId w:val="6"/>
              </w:numPr>
              <w:ind w:left="516" w:hanging="90"/>
            </w:pPr>
            <w:r>
              <w:t xml:space="preserve">poorest </w:t>
            </w:r>
          </w:p>
          <w:p w14:paraId="46AB2BE6" w14:textId="113E0B52" w:rsidR="00D47651" w:rsidRDefault="00D47651" w:rsidP="005F384B">
            <w:pPr>
              <w:numPr>
                <w:ilvl w:val="0"/>
                <w:numId w:val="6"/>
              </w:numPr>
              <w:ind w:left="516" w:hanging="90"/>
            </w:pPr>
            <w:r>
              <w:t xml:space="preserve">poorer </w:t>
            </w:r>
          </w:p>
          <w:p w14:paraId="2FBFE036" w14:textId="19DE09D9" w:rsidR="00D47651" w:rsidRDefault="00D47651" w:rsidP="005F384B">
            <w:pPr>
              <w:numPr>
                <w:ilvl w:val="0"/>
                <w:numId w:val="6"/>
              </w:numPr>
              <w:ind w:left="516" w:hanging="90"/>
            </w:pPr>
            <w:r>
              <w:t xml:space="preserve">middle </w:t>
            </w:r>
          </w:p>
          <w:p w14:paraId="6F09404C" w14:textId="51119BB8" w:rsidR="00D47651" w:rsidRDefault="00D47651" w:rsidP="005F384B">
            <w:pPr>
              <w:numPr>
                <w:ilvl w:val="0"/>
                <w:numId w:val="6"/>
              </w:numPr>
              <w:ind w:left="516" w:hanging="90"/>
            </w:pPr>
            <w:r>
              <w:t xml:space="preserve">richer </w:t>
            </w:r>
          </w:p>
          <w:p w14:paraId="72DB1316" w14:textId="3AFF0D1C" w:rsidR="00905D89" w:rsidRPr="00905D89" w:rsidRDefault="00D47651" w:rsidP="005F384B">
            <w:pPr>
              <w:numPr>
                <w:ilvl w:val="0"/>
                <w:numId w:val="6"/>
              </w:numPr>
              <w:ind w:left="516" w:hanging="90"/>
            </w:pPr>
            <w:r>
              <w:t xml:space="preserve"> richest</w:t>
            </w:r>
          </w:p>
        </w:tc>
        <w:tc>
          <w:tcPr>
            <w:tcW w:w="1191" w:type="dxa"/>
            <w:shd w:val="clear" w:color="auto" w:fill="auto"/>
          </w:tcPr>
          <w:p w14:paraId="5978215C" w14:textId="77777777" w:rsidR="00905D89" w:rsidRPr="00905D89" w:rsidRDefault="00905D89" w:rsidP="00905D89">
            <w:r w:rsidRPr="00905D89">
              <w:t>V190</w:t>
            </w:r>
          </w:p>
        </w:tc>
      </w:tr>
      <w:tr w:rsidR="00905D89" w:rsidRPr="00905D89" w14:paraId="014613A7" w14:textId="77777777" w:rsidTr="003911D7">
        <w:trPr>
          <w:trHeight w:val="512"/>
        </w:trPr>
        <w:tc>
          <w:tcPr>
            <w:tcW w:w="1075" w:type="dxa"/>
            <w:shd w:val="clear" w:color="auto" w:fill="auto"/>
          </w:tcPr>
          <w:p w14:paraId="11134EFA" w14:textId="04281F8D" w:rsidR="00905D89" w:rsidRPr="00905D89" w:rsidRDefault="00360A49" w:rsidP="00905D89">
            <w:r>
              <w:t>112</w:t>
            </w:r>
          </w:p>
        </w:tc>
        <w:tc>
          <w:tcPr>
            <w:tcW w:w="3159" w:type="dxa"/>
            <w:shd w:val="clear" w:color="auto" w:fill="auto"/>
          </w:tcPr>
          <w:p w14:paraId="2CC995CD" w14:textId="4AD2E290" w:rsidR="00905D89" w:rsidRPr="00905D89" w:rsidRDefault="00B97BE5" w:rsidP="00905D89">
            <w:r>
              <w:t>Number</w:t>
            </w:r>
            <w:r w:rsidR="00CF578F">
              <w:t xml:space="preserve"> of living children (parity)</w:t>
            </w:r>
          </w:p>
        </w:tc>
        <w:tc>
          <w:tcPr>
            <w:tcW w:w="3231" w:type="dxa"/>
            <w:shd w:val="clear" w:color="auto" w:fill="auto"/>
          </w:tcPr>
          <w:p w14:paraId="19671B2B" w14:textId="0AD54230" w:rsidR="00905D89" w:rsidRPr="00905D89" w:rsidRDefault="005F384B" w:rsidP="00905D89">
            <w:r>
              <w:t>_________</w:t>
            </w:r>
          </w:p>
        </w:tc>
        <w:tc>
          <w:tcPr>
            <w:tcW w:w="1191" w:type="dxa"/>
            <w:shd w:val="clear" w:color="auto" w:fill="auto"/>
          </w:tcPr>
          <w:p w14:paraId="238A0748" w14:textId="30F7D377" w:rsidR="00905D89" w:rsidRPr="00905D89" w:rsidRDefault="00CF578F" w:rsidP="00905D89">
            <w:r>
              <w:t>V218</w:t>
            </w:r>
          </w:p>
        </w:tc>
      </w:tr>
      <w:tr w:rsidR="00905D89" w:rsidRPr="00905D89" w14:paraId="5DF07FE3" w14:textId="77777777" w:rsidTr="003911D7">
        <w:trPr>
          <w:trHeight w:val="512"/>
        </w:trPr>
        <w:tc>
          <w:tcPr>
            <w:tcW w:w="1075" w:type="dxa"/>
            <w:shd w:val="clear" w:color="auto" w:fill="auto"/>
          </w:tcPr>
          <w:p w14:paraId="786C8D82" w14:textId="77777777" w:rsidR="00905D89" w:rsidRPr="00905D89" w:rsidRDefault="00905D89" w:rsidP="00905D89"/>
        </w:tc>
        <w:tc>
          <w:tcPr>
            <w:tcW w:w="3159" w:type="dxa"/>
            <w:shd w:val="clear" w:color="auto" w:fill="auto"/>
          </w:tcPr>
          <w:p w14:paraId="777DBBFF" w14:textId="5D2D5BA7" w:rsidR="00905D89" w:rsidRPr="00905D89" w:rsidRDefault="00C11839" w:rsidP="00905D89">
            <w:r>
              <w:t>Number of antenatal visits during pregnanc</w:t>
            </w:r>
            <w:r w:rsidR="00932B11">
              <w:t>y</w:t>
            </w:r>
          </w:p>
        </w:tc>
        <w:tc>
          <w:tcPr>
            <w:tcW w:w="3231" w:type="dxa"/>
            <w:shd w:val="clear" w:color="auto" w:fill="auto"/>
          </w:tcPr>
          <w:p w14:paraId="3D50E05B" w14:textId="7C379623" w:rsidR="00905D89" w:rsidRPr="00905D89" w:rsidRDefault="005F384B" w:rsidP="00905D89">
            <w:r>
              <w:t>________</w:t>
            </w:r>
          </w:p>
        </w:tc>
        <w:tc>
          <w:tcPr>
            <w:tcW w:w="1191" w:type="dxa"/>
            <w:shd w:val="clear" w:color="auto" w:fill="auto"/>
          </w:tcPr>
          <w:p w14:paraId="62BBE942" w14:textId="2A3FDACC" w:rsidR="00905D89" w:rsidRPr="00905D89" w:rsidRDefault="00932B11" w:rsidP="00905D89">
            <w:r>
              <w:t>M14_1</w:t>
            </w:r>
          </w:p>
        </w:tc>
      </w:tr>
      <w:tr w:rsidR="00905D89" w:rsidRPr="00905D89" w14:paraId="0585D05D" w14:textId="77777777" w:rsidTr="003911D7">
        <w:trPr>
          <w:trHeight w:val="800"/>
        </w:trPr>
        <w:tc>
          <w:tcPr>
            <w:tcW w:w="1075" w:type="dxa"/>
            <w:shd w:val="clear" w:color="auto" w:fill="auto"/>
          </w:tcPr>
          <w:p w14:paraId="36FF006E" w14:textId="2B5C0610" w:rsidR="00905D89" w:rsidRPr="00905D89" w:rsidRDefault="00360A49" w:rsidP="00905D89">
            <w:r>
              <w:t>113</w:t>
            </w:r>
          </w:p>
        </w:tc>
        <w:tc>
          <w:tcPr>
            <w:tcW w:w="3159" w:type="dxa"/>
            <w:shd w:val="clear" w:color="auto" w:fill="auto"/>
          </w:tcPr>
          <w:p w14:paraId="6FC05D5E" w14:textId="38C0AFDE" w:rsidR="00905D89" w:rsidRPr="00905D89" w:rsidRDefault="00855DE5" w:rsidP="00905D89">
            <w:r>
              <w:t>Place of delivery</w:t>
            </w:r>
          </w:p>
        </w:tc>
        <w:tc>
          <w:tcPr>
            <w:tcW w:w="3231" w:type="dxa"/>
            <w:shd w:val="clear" w:color="auto" w:fill="auto"/>
          </w:tcPr>
          <w:p w14:paraId="7375799E" w14:textId="2ECD04D9" w:rsidR="009F221D" w:rsidRDefault="00060AB7" w:rsidP="009F221D">
            <w:r>
              <w:t>1.</w:t>
            </w:r>
            <w:r w:rsidR="00BE4F7C">
              <w:t>R</w:t>
            </w:r>
            <w:r w:rsidR="009F221D">
              <w:t xml:space="preserve">espondent's home </w:t>
            </w:r>
          </w:p>
          <w:p w14:paraId="7CC79F9A" w14:textId="16B6E532" w:rsidR="009F221D" w:rsidRDefault="00135CB2" w:rsidP="009F221D">
            <w:r>
              <w:t xml:space="preserve"> </w:t>
            </w:r>
            <w:r w:rsidR="00060AB7">
              <w:t>2.</w:t>
            </w:r>
            <w:r w:rsidR="00BE4F7C">
              <w:t>O</w:t>
            </w:r>
            <w:r w:rsidR="009F221D">
              <w:t xml:space="preserve">ther home </w:t>
            </w:r>
          </w:p>
          <w:p w14:paraId="1142C4DE" w14:textId="693FA7D4" w:rsidR="009F221D" w:rsidRDefault="009F221D" w:rsidP="009F221D">
            <w:r>
              <w:t xml:space="preserve"> </w:t>
            </w:r>
            <w:r w:rsidR="00060AB7">
              <w:t>3.</w:t>
            </w:r>
            <w:r w:rsidR="00135CB2">
              <w:t>G</w:t>
            </w:r>
            <w:r w:rsidR="00135CB2" w:rsidRPr="00060AB7">
              <w:t xml:space="preserve">overnment </w:t>
            </w:r>
            <w:r w:rsidR="00135CB2">
              <w:t>hospital</w:t>
            </w:r>
            <w:r>
              <w:t xml:space="preserve"> </w:t>
            </w:r>
          </w:p>
          <w:p w14:paraId="49873E1B" w14:textId="0D204812" w:rsidR="009F221D" w:rsidRDefault="009F221D" w:rsidP="009F221D">
            <w:r>
              <w:t xml:space="preserve"> </w:t>
            </w:r>
            <w:r w:rsidR="00135CB2">
              <w:t>4.</w:t>
            </w:r>
            <w:r w:rsidR="00BE4F7C">
              <w:t>G</w:t>
            </w:r>
            <w:r>
              <w:t xml:space="preserve">overnment health center </w:t>
            </w:r>
          </w:p>
          <w:p w14:paraId="64667A42" w14:textId="7FA58D07" w:rsidR="009F221D" w:rsidRDefault="009F221D" w:rsidP="009F221D">
            <w:r>
              <w:t xml:space="preserve"> </w:t>
            </w:r>
            <w:r w:rsidR="00135CB2">
              <w:t>5.</w:t>
            </w:r>
            <w:r w:rsidR="00060AB7">
              <w:t>G</w:t>
            </w:r>
            <w:r>
              <w:t xml:space="preserve">overnment health post </w:t>
            </w:r>
          </w:p>
          <w:p w14:paraId="4A6D17C2" w14:textId="43558EC4" w:rsidR="009F221D" w:rsidRDefault="009F221D" w:rsidP="009F221D">
            <w:r>
              <w:t xml:space="preserve"> </w:t>
            </w:r>
            <w:r w:rsidR="00135CB2">
              <w:t>6.</w:t>
            </w:r>
            <w:r w:rsidR="00060AB7">
              <w:t>P</w:t>
            </w:r>
            <w:r>
              <w:t xml:space="preserve">rivate hospital/clinic </w:t>
            </w:r>
          </w:p>
          <w:p w14:paraId="563548E3" w14:textId="0506F24D" w:rsidR="009F221D" w:rsidRDefault="009F221D" w:rsidP="009F221D">
            <w:r>
              <w:t xml:space="preserve"> </w:t>
            </w:r>
            <w:r w:rsidR="00135CB2">
              <w:t>7.</w:t>
            </w:r>
            <w:r w:rsidR="00060AB7">
              <w:t>NGO</w:t>
            </w:r>
            <w:r>
              <w:t xml:space="preserve"> hospital/ clinic </w:t>
            </w:r>
          </w:p>
          <w:p w14:paraId="1D5D833D" w14:textId="13572D28" w:rsidR="00905D89" w:rsidRPr="00905D89" w:rsidRDefault="00135CB2" w:rsidP="00BE4F7C">
            <w:r>
              <w:t xml:space="preserve"> 8.</w:t>
            </w:r>
            <w:r w:rsidR="0089386B">
              <w:t xml:space="preserve"> </w:t>
            </w:r>
            <w:r w:rsidR="00060AB7">
              <w:t>O</w:t>
            </w:r>
            <w:r w:rsidR="009F221D">
              <w:t xml:space="preserve">ther private medical sector                           </w:t>
            </w:r>
          </w:p>
        </w:tc>
        <w:tc>
          <w:tcPr>
            <w:tcW w:w="1191" w:type="dxa"/>
            <w:shd w:val="clear" w:color="auto" w:fill="auto"/>
          </w:tcPr>
          <w:p w14:paraId="27807143" w14:textId="3C94EFCF" w:rsidR="00905D89" w:rsidRPr="00905D89" w:rsidRDefault="00855DE5" w:rsidP="00905D89">
            <w:r>
              <w:t>M15_1</w:t>
            </w:r>
          </w:p>
        </w:tc>
      </w:tr>
      <w:tr w:rsidR="0089386B" w:rsidRPr="00905D89" w14:paraId="0CEF9F3C" w14:textId="77777777" w:rsidTr="003911D7">
        <w:trPr>
          <w:trHeight w:val="800"/>
        </w:trPr>
        <w:tc>
          <w:tcPr>
            <w:tcW w:w="1075" w:type="dxa"/>
            <w:shd w:val="clear" w:color="auto" w:fill="auto"/>
          </w:tcPr>
          <w:p w14:paraId="0082C097" w14:textId="0A9511D8" w:rsidR="0089386B" w:rsidRPr="00905D89" w:rsidRDefault="00360A49" w:rsidP="00905D89">
            <w:r>
              <w:t>114</w:t>
            </w:r>
          </w:p>
        </w:tc>
        <w:tc>
          <w:tcPr>
            <w:tcW w:w="3159" w:type="dxa"/>
            <w:shd w:val="clear" w:color="auto" w:fill="auto"/>
          </w:tcPr>
          <w:p w14:paraId="33230054" w14:textId="67D101ED" w:rsidR="0089386B" w:rsidRDefault="00881DED" w:rsidP="00905D89">
            <w:r>
              <w:t>Total children ever born</w:t>
            </w:r>
          </w:p>
        </w:tc>
        <w:tc>
          <w:tcPr>
            <w:tcW w:w="3231" w:type="dxa"/>
            <w:shd w:val="clear" w:color="auto" w:fill="auto"/>
          </w:tcPr>
          <w:p w14:paraId="60D05515" w14:textId="54F340D3" w:rsidR="0089386B" w:rsidRDefault="00881DED" w:rsidP="009F221D">
            <w:r>
              <w:t>_______</w:t>
            </w:r>
          </w:p>
        </w:tc>
        <w:tc>
          <w:tcPr>
            <w:tcW w:w="1191" w:type="dxa"/>
            <w:shd w:val="clear" w:color="auto" w:fill="auto"/>
          </w:tcPr>
          <w:p w14:paraId="335CDF4F" w14:textId="13F7E678" w:rsidR="0089386B" w:rsidRDefault="00881DED" w:rsidP="00905D89">
            <w:r>
              <w:t>V201</w:t>
            </w:r>
          </w:p>
        </w:tc>
      </w:tr>
      <w:tr w:rsidR="0089386B" w:rsidRPr="00905D89" w14:paraId="2A6A961B" w14:textId="77777777" w:rsidTr="003911D7">
        <w:trPr>
          <w:trHeight w:val="800"/>
        </w:trPr>
        <w:tc>
          <w:tcPr>
            <w:tcW w:w="1075" w:type="dxa"/>
            <w:shd w:val="clear" w:color="auto" w:fill="auto"/>
          </w:tcPr>
          <w:p w14:paraId="26AF94A4" w14:textId="7E684F20" w:rsidR="0089386B" w:rsidRPr="00905D89" w:rsidRDefault="00360A49" w:rsidP="00905D89">
            <w:r>
              <w:t>115</w:t>
            </w:r>
          </w:p>
        </w:tc>
        <w:tc>
          <w:tcPr>
            <w:tcW w:w="3159" w:type="dxa"/>
            <w:shd w:val="clear" w:color="auto" w:fill="auto"/>
          </w:tcPr>
          <w:p w14:paraId="2EDD92DB" w14:textId="2A78E0A4" w:rsidR="00900C9A" w:rsidRDefault="005F384B" w:rsidP="00900C9A">
            <w:r>
              <w:t>C</w:t>
            </w:r>
            <w:r w:rsidR="00900C9A">
              <w:t xml:space="preserve">overed by health </w:t>
            </w:r>
          </w:p>
          <w:p w14:paraId="38E61804" w14:textId="0557A631" w:rsidR="0089386B" w:rsidRDefault="00900C9A" w:rsidP="00900C9A">
            <w:r>
              <w:t xml:space="preserve">  insurance</w:t>
            </w:r>
          </w:p>
        </w:tc>
        <w:tc>
          <w:tcPr>
            <w:tcW w:w="3231" w:type="dxa"/>
            <w:shd w:val="clear" w:color="auto" w:fill="auto"/>
          </w:tcPr>
          <w:p w14:paraId="35B92343" w14:textId="77777777" w:rsidR="0089386B" w:rsidRDefault="00900C9A" w:rsidP="00900C9A">
            <w:pPr>
              <w:pStyle w:val="ListParagraph"/>
              <w:numPr>
                <w:ilvl w:val="0"/>
                <w:numId w:val="11"/>
              </w:numPr>
            </w:pPr>
            <w:r>
              <w:t>No</w:t>
            </w:r>
          </w:p>
          <w:p w14:paraId="6E343362" w14:textId="4D7816EE" w:rsidR="00900C9A" w:rsidRDefault="00900C9A" w:rsidP="00900C9A">
            <w:pPr>
              <w:pStyle w:val="ListParagraph"/>
              <w:numPr>
                <w:ilvl w:val="0"/>
                <w:numId w:val="11"/>
              </w:numPr>
            </w:pPr>
            <w:r>
              <w:t>Yes</w:t>
            </w:r>
          </w:p>
        </w:tc>
        <w:tc>
          <w:tcPr>
            <w:tcW w:w="1191" w:type="dxa"/>
            <w:shd w:val="clear" w:color="auto" w:fill="auto"/>
          </w:tcPr>
          <w:p w14:paraId="63A41FF3" w14:textId="28B4B68E" w:rsidR="0089386B" w:rsidRDefault="00900C9A" w:rsidP="00905D89">
            <w:r>
              <w:t>V</w:t>
            </w:r>
            <w:r w:rsidR="00E51DAB">
              <w:t>481</w:t>
            </w:r>
          </w:p>
        </w:tc>
      </w:tr>
      <w:tr w:rsidR="0089386B" w:rsidRPr="00905D89" w14:paraId="74837A38" w14:textId="77777777" w:rsidTr="003911D7">
        <w:trPr>
          <w:trHeight w:val="800"/>
        </w:trPr>
        <w:tc>
          <w:tcPr>
            <w:tcW w:w="1075" w:type="dxa"/>
            <w:shd w:val="clear" w:color="auto" w:fill="auto"/>
          </w:tcPr>
          <w:p w14:paraId="4CA9B01E" w14:textId="1260AD87" w:rsidR="0089386B" w:rsidRPr="00905D89" w:rsidRDefault="00360A49" w:rsidP="00905D89">
            <w:r>
              <w:lastRenderedPageBreak/>
              <w:t>116</w:t>
            </w:r>
          </w:p>
        </w:tc>
        <w:tc>
          <w:tcPr>
            <w:tcW w:w="3159" w:type="dxa"/>
            <w:shd w:val="clear" w:color="auto" w:fill="auto"/>
          </w:tcPr>
          <w:p w14:paraId="24D646DE" w14:textId="3A87A66D" w:rsidR="0089386B" w:rsidRDefault="005F384B" w:rsidP="0001095F">
            <w:r>
              <w:t>G</w:t>
            </w:r>
            <w:r w:rsidR="0001095F">
              <w:t>etting medical help for self</w:t>
            </w:r>
          </w:p>
        </w:tc>
        <w:tc>
          <w:tcPr>
            <w:tcW w:w="3231" w:type="dxa"/>
            <w:shd w:val="clear" w:color="auto" w:fill="auto"/>
          </w:tcPr>
          <w:p w14:paraId="59AB68D1" w14:textId="23623621" w:rsidR="0089386B" w:rsidRDefault="0058435B" w:rsidP="0058435B">
            <w:pPr>
              <w:ind w:left="360"/>
            </w:pPr>
            <w:r>
              <w:t>1.</w:t>
            </w:r>
            <w:r w:rsidR="0001095F" w:rsidRPr="0001095F">
              <w:t>big problem</w:t>
            </w:r>
          </w:p>
          <w:p w14:paraId="4B696F91" w14:textId="294F01CB" w:rsidR="0001095F" w:rsidRDefault="0058435B" w:rsidP="0058435B">
            <w:pPr>
              <w:ind w:left="360"/>
            </w:pPr>
            <w:r>
              <w:t>2.</w:t>
            </w:r>
            <w:r w:rsidRPr="0058435B">
              <w:t>not a big problem</w:t>
            </w:r>
          </w:p>
        </w:tc>
        <w:tc>
          <w:tcPr>
            <w:tcW w:w="1191" w:type="dxa"/>
            <w:shd w:val="clear" w:color="auto" w:fill="auto"/>
          </w:tcPr>
          <w:p w14:paraId="26E9DB01" w14:textId="5B32C352" w:rsidR="0089386B" w:rsidRDefault="0058435B" w:rsidP="00905D89">
            <w:r>
              <w:t>V</w:t>
            </w:r>
            <w:r w:rsidRPr="0058435B">
              <w:t>467d</w:t>
            </w:r>
          </w:p>
        </w:tc>
      </w:tr>
    </w:tbl>
    <w:p w14:paraId="19B6D30D" w14:textId="5BDD6ECD" w:rsidR="00905D89" w:rsidRDefault="001F2B56" w:rsidP="00905D89">
      <w:r>
        <w:t xml:space="preserve">  </w:t>
      </w:r>
    </w:p>
    <w:p w14:paraId="011BBFA0" w14:textId="1CCE47CE" w:rsidR="001F2B56" w:rsidRDefault="001F2B56" w:rsidP="00905D89"/>
    <w:sectPr w:rsidR="001F2B56" w:rsidSect="008A42D0">
      <w:footerReference w:type="default" r:id="rId7"/>
      <w:pgSz w:w="11906" w:h="16838" w:code="9"/>
      <w:pgMar w:top="1440" w:right="1440" w:bottom="1440" w:left="180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B1A14" w14:textId="77777777" w:rsidR="006D0047" w:rsidRDefault="006D0047" w:rsidP="001F2B56">
      <w:pPr>
        <w:spacing w:after="0" w:line="240" w:lineRule="auto"/>
      </w:pPr>
      <w:r>
        <w:separator/>
      </w:r>
    </w:p>
  </w:endnote>
  <w:endnote w:type="continuationSeparator" w:id="0">
    <w:p w14:paraId="4FC6DD50" w14:textId="77777777" w:rsidR="006D0047" w:rsidRDefault="006D0047" w:rsidP="001F2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021457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47F825F" w14:textId="54AD3611" w:rsidR="001F2B56" w:rsidRDefault="001F2B5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B5E7AFA" w14:textId="77777777" w:rsidR="001F2B56" w:rsidRDefault="001F2B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CADE3" w14:textId="77777777" w:rsidR="006D0047" w:rsidRDefault="006D0047" w:rsidP="001F2B56">
      <w:pPr>
        <w:spacing w:after="0" w:line="240" w:lineRule="auto"/>
      </w:pPr>
      <w:r>
        <w:separator/>
      </w:r>
    </w:p>
  </w:footnote>
  <w:footnote w:type="continuationSeparator" w:id="0">
    <w:p w14:paraId="235B807A" w14:textId="77777777" w:rsidR="006D0047" w:rsidRDefault="006D0047" w:rsidP="001F2B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C548E"/>
    <w:multiLevelType w:val="hybridMultilevel"/>
    <w:tmpl w:val="1CF6491C"/>
    <w:lvl w:ilvl="0" w:tplc="EFBCA7F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201CC"/>
    <w:multiLevelType w:val="hybridMultilevel"/>
    <w:tmpl w:val="58F2D5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B165B7"/>
    <w:multiLevelType w:val="hybridMultilevel"/>
    <w:tmpl w:val="0B8E9596"/>
    <w:lvl w:ilvl="0" w:tplc="0409000F">
      <w:start w:val="1"/>
      <w:numFmt w:val="decimal"/>
      <w:lvlText w:val="%1."/>
      <w:lvlJc w:val="left"/>
      <w:pPr>
        <w:ind w:left="1056" w:hanging="360"/>
      </w:pPr>
    </w:lvl>
    <w:lvl w:ilvl="1" w:tplc="04090019" w:tentative="1">
      <w:start w:val="1"/>
      <w:numFmt w:val="lowerLetter"/>
      <w:lvlText w:val="%2."/>
      <w:lvlJc w:val="left"/>
      <w:pPr>
        <w:ind w:left="1776" w:hanging="360"/>
      </w:pPr>
    </w:lvl>
    <w:lvl w:ilvl="2" w:tplc="0409001B" w:tentative="1">
      <w:start w:val="1"/>
      <w:numFmt w:val="lowerRoman"/>
      <w:lvlText w:val="%3."/>
      <w:lvlJc w:val="right"/>
      <w:pPr>
        <w:ind w:left="2496" w:hanging="180"/>
      </w:pPr>
    </w:lvl>
    <w:lvl w:ilvl="3" w:tplc="0409000F" w:tentative="1">
      <w:start w:val="1"/>
      <w:numFmt w:val="decimal"/>
      <w:lvlText w:val="%4."/>
      <w:lvlJc w:val="left"/>
      <w:pPr>
        <w:ind w:left="3216" w:hanging="360"/>
      </w:pPr>
    </w:lvl>
    <w:lvl w:ilvl="4" w:tplc="04090019" w:tentative="1">
      <w:start w:val="1"/>
      <w:numFmt w:val="lowerLetter"/>
      <w:lvlText w:val="%5."/>
      <w:lvlJc w:val="left"/>
      <w:pPr>
        <w:ind w:left="3936" w:hanging="360"/>
      </w:pPr>
    </w:lvl>
    <w:lvl w:ilvl="5" w:tplc="0409001B" w:tentative="1">
      <w:start w:val="1"/>
      <w:numFmt w:val="lowerRoman"/>
      <w:lvlText w:val="%6."/>
      <w:lvlJc w:val="right"/>
      <w:pPr>
        <w:ind w:left="4656" w:hanging="180"/>
      </w:pPr>
    </w:lvl>
    <w:lvl w:ilvl="6" w:tplc="0409000F" w:tentative="1">
      <w:start w:val="1"/>
      <w:numFmt w:val="decimal"/>
      <w:lvlText w:val="%7."/>
      <w:lvlJc w:val="left"/>
      <w:pPr>
        <w:ind w:left="5376" w:hanging="360"/>
      </w:pPr>
    </w:lvl>
    <w:lvl w:ilvl="7" w:tplc="04090019" w:tentative="1">
      <w:start w:val="1"/>
      <w:numFmt w:val="lowerLetter"/>
      <w:lvlText w:val="%8."/>
      <w:lvlJc w:val="left"/>
      <w:pPr>
        <w:ind w:left="6096" w:hanging="360"/>
      </w:pPr>
    </w:lvl>
    <w:lvl w:ilvl="8" w:tplc="0409001B" w:tentative="1">
      <w:start w:val="1"/>
      <w:numFmt w:val="lowerRoman"/>
      <w:lvlText w:val="%9."/>
      <w:lvlJc w:val="right"/>
      <w:pPr>
        <w:ind w:left="6816" w:hanging="180"/>
      </w:pPr>
    </w:lvl>
  </w:abstractNum>
  <w:abstractNum w:abstractNumId="3" w15:restartNumberingAfterBreak="0">
    <w:nsid w:val="3AB9785C"/>
    <w:multiLevelType w:val="hybridMultilevel"/>
    <w:tmpl w:val="465CA580"/>
    <w:lvl w:ilvl="0" w:tplc="B148A74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D430F"/>
    <w:multiLevelType w:val="hybridMultilevel"/>
    <w:tmpl w:val="AA5C3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8C68F2"/>
    <w:multiLevelType w:val="hybridMultilevel"/>
    <w:tmpl w:val="B14C5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BE73D5"/>
    <w:multiLevelType w:val="hybridMultilevel"/>
    <w:tmpl w:val="6BBC75E2"/>
    <w:lvl w:ilvl="0" w:tplc="715A2C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0B11F4E"/>
    <w:multiLevelType w:val="hybridMultilevel"/>
    <w:tmpl w:val="46B2A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F04C96"/>
    <w:multiLevelType w:val="hybridMultilevel"/>
    <w:tmpl w:val="06D8F818"/>
    <w:lvl w:ilvl="0" w:tplc="3F2C0DA2">
      <w:start w:val="1"/>
      <w:numFmt w:val="decimal"/>
      <w:lvlText w:val="%1."/>
      <w:lvlJc w:val="left"/>
      <w:rPr>
        <w:rFonts w:ascii="Arial" w:eastAsia="Calibr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665B33"/>
    <w:multiLevelType w:val="hybridMultilevel"/>
    <w:tmpl w:val="F6BE9C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601D0"/>
    <w:multiLevelType w:val="hybridMultilevel"/>
    <w:tmpl w:val="8C24C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9888358">
    <w:abstractNumId w:val="8"/>
  </w:num>
  <w:num w:numId="2" w16cid:durableId="1653488713">
    <w:abstractNumId w:val="4"/>
  </w:num>
  <w:num w:numId="3" w16cid:durableId="34434189">
    <w:abstractNumId w:val="9"/>
  </w:num>
  <w:num w:numId="4" w16cid:durableId="841510712">
    <w:abstractNumId w:val="7"/>
  </w:num>
  <w:num w:numId="5" w16cid:durableId="162091383">
    <w:abstractNumId w:val="5"/>
  </w:num>
  <w:num w:numId="6" w16cid:durableId="225457798">
    <w:abstractNumId w:val="10"/>
  </w:num>
  <w:num w:numId="7" w16cid:durableId="1469056951">
    <w:abstractNumId w:val="6"/>
  </w:num>
  <w:num w:numId="8" w16cid:durableId="158008174">
    <w:abstractNumId w:val="2"/>
  </w:num>
  <w:num w:numId="9" w16cid:durableId="1373458921">
    <w:abstractNumId w:val="1"/>
  </w:num>
  <w:num w:numId="10" w16cid:durableId="109322717">
    <w:abstractNumId w:val="3"/>
  </w:num>
  <w:num w:numId="11" w16cid:durableId="1662343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89"/>
    <w:rsid w:val="0001095F"/>
    <w:rsid w:val="00060AB7"/>
    <w:rsid w:val="00117816"/>
    <w:rsid w:val="00135CB2"/>
    <w:rsid w:val="001F2B56"/>
    <w:rsid w:val="002558A0"/>
    <w:rsid w:val="0029137C"/>
    <w:rsid w:val="002918E3"/>
    <w:rsid w:val="002E50F2"/>
    <w:rsid w:val="0031691C"/>
    <w:rsid w:val="003453C8"/>
    <w:rsid w:val="00360A49"/>
    <w:rsid w:val="003911D7"/>
    <w:rsid w:val="003D2E2C"/>
    <w:rsid w:val="0049725C"/>
    <w:rsid w:val="004D7A01"/>
    <w:rsid w:val="0058435B"/>
    <w:rsid w:val="0058512C"/>
    <w:rsid w:val="005F384B"/>
    <w:rsid w:val="00603E8E"/>
    <w:rsid w:val="00655183"/>
    <w:rsid w:val="006D0047"/>
    <w:rsid w:val="00755657"/>
    <w:rsid w:val="007964C4"/>
    <w:rsid w:val="008239AA"/>
    <w:rsid w:val="00855DE5"/>
    <w:rsid w:val="0087403A"/>
    <w:rsid w:val="00881DED"/>
    <w:rsid w:val="0089386B"/>
    <w:rsid w:val="008A42D0"/>
    <w:rsid w:val="00900C9A"/>
    <w:rsid w:val="00905D89"/>
    <w:rsid w:val="00930DA2"/>
    <w:rsid w:val="00932B11"/>
    <w:rsid w:val="00986F49"/>
    <w:rsid w:val="009F221D"/>
    <w:rsid w:val="00A23928"/>
    <w:rsid w:val="00AA512B"/>
    <w:rsid w:val="00AF6DBE"/>
    <w:rsid w:val="00B2279F"/>
    <w:rsid w:val="00B2410E"/>
    <w:rsid w:val="00B97BE5"/>
    <w:rsid w:val="00BE4F7C"/>
    <w:rsid w:val="00C11839"/>
    <w:rsid w:val="00CA1C9D"/>
    <w:rsid w:val="00CB13C8"/>
    <w:rsid w:val="00CF578F"/>
    <w:rsid w:val="00D36314"/>
    <w:rsid w:val="00D47651"/>
    <w:rsid w:val="00D94DF6"/>
    <w:rsid w:val="00E51DAB"/>
    <w:rsid w:val="00F117AF"/>
    <w:rsid w:val="00F12D41"/>
    <w:rsid w:val="00FC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AB536"/>
  <w15:chartTrackingRefBased/>
  <w15:docId w15:val="{52B7ABF1-E28F-44B6-914C-6275A30E1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0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2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B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B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B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2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B56"/>
  </w:style>
  <w:style w:type="paragraph" w:styleId="Footer">
    <w:name w:val="footer"/>
    <w:basedOn w:val="Normal"/>
    <w:link w:val="FooterChar"/>
    <w:uiPriority w:val="99"/>
    <w:unhideWhenUsed/>
    <w:rsid w:val="001F2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Gedlu</dc:creator>
  <cp:keywords/>
  <dc:description/>
  <cp:lastModifiedBy>solomon gedlu</cp:lastModifiedBy>
  <cp:revision>4</cp:revision>
  <dcterms:created xsi:type="dcterms:W3CDTF">2022-09-20T12:05:00Z</dcterms:created>
  <dcterms:modified xsi:type="dcterms:W3CDTF">2023-11-22T11:37:00Z</dcterms:modified>
</cp:coreProperties>
</file>